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Supplemental inform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nservation of Nonsense-Mediated mRNA Decay Complex Components Throughout Eukaryotic Evolu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Barry Causier, Zhen Li, Riet De Smet, James P. B. Lloyd, Yves Van de Peer, Brendan Davie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8"/>
          <w:szCs w:val="28"/>
        </w:rPr>
        <w:t>Table S1, S2, S3 and S5 are Excel files included as separate fil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8"/>
          <w:szCs w:val="28"/>
        </w:rPr>
        <w:t>Figure S1 and Table S4 are included in this document</w:t>
      </w:r>
    </w:p>
    <w:p>
      <w:pPr>
        <w:pStyle w:val="Normal"/>
        <w:spacing w:lineRule="auto" w:line="48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886835" cy="869696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869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</w:rPr>
        <w:t>Figure S1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339465" cy="88925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946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</w:rPr>
        <w:t xml:space="preserve">        </w:t>
      </w:r>
      <w:r>
        <w:rPr>
          <w:rFonts w:cs="Arial" w:ascii="Arial" w:hAnsi="Arial"/>
          <w:b/>
        </w:rPr>
        <w:t>Table S4</w:t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10:07:00Z</dcterms:created>
  <dc:creator>Barry Causier</dc:creator>
  <dc:description/>
  <cp:keywords/>
  <dc:language>en-US</dc:language>
  <cp:lastModifiedBy>Barry Causier</cp:lastModifiedBy>
  <dcterms:modified xsi:type="dcterms:W3CDTF">2017-09-12T10:35:00Z</dcterms:modified>
  <cp:revision>3</cp:revision>
  <dc:subject/>
  <dc:title/>
</cp:coreProperties>
</file>